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CB33F" w14:textId="62624B20" w:rsidR="00AE7F4F" w:rsidRPr="00AE7F4F" w:rsidRDefault="00AE7F4F" w:rsidP="00AE7F4F">
      <w:r>
        <w:rPr>
          <w:rFonts w:ascii="Arial" w:hAnsi="Arial"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7B7835B8" wp14:editId="71C3AAB2">
            <wp:extent cx="5324475" cy="5276850"/>
            <wp:effectExtent l="0" t="0" r="9525" b="0"/>
            <wp:docPr id="23422087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220871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53315" w14:textId="77777777" w:rsidR="00AE7F4F" w:rsidRDefault="00AE7F4F" w:rsidP="00AE7F4F">
      <w:pPr>
        <w:rPr>
          <w:b/>
          <w:bCs/>
        </w:rPr>
      </w:pPr>
      <w:r w:rsidRPr="00AE7F4F">
        <w:rPr>
          <w:b/>
          <w:bCs/>
        </w:rPr>
        <w:t>Figure S1. Meta-analysis of GLP-1RA versus control for comparison of pancreatitis incidence (excluding studies w/o background medications)</w:t>
      </w:r>
    </w:p>
    <w:p w14:paraId="5831F121" w14:textId="77777777" w:rsidR="005475A7" w:rsidRDefault="005475A7" w:rsidP="00AE7F4F">
      <w:pPr>
        <w:rPr>
          <w:b/>
          <w:bCs/>
        </w:rPr>
      </w:pPr>
    </w:p>
    <w:p w14:paraId="0397BB4B" w14:textId="6EF8DAED" w:rsidR="005475A7" w:rsidRPr="00AE7F4F" w:rsidRDefault="005475A7" w:rsidP="00AE7F4F">
      <w:r>
        <w:rPr>
          <w:rFonts w:ascii="Arial" w:hAnsi="Arial" w:cs="Arial"/>
          <w:b/>
          <w:bCs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5BF39628" wp14:editId="2715D62B">
            <wp:extent cx="5943600" cy="3438525"/>
            <wp:effectExtent l="0" t="0" r="0" b="9525"/>
            <wp:docPr id="200510789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107897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F570B" w14:textId="77777777" w:rsidR="00CF4907" w:rsidRPr="00634D2E" w:rsidRDefault="00CF4907" w:rsidP="00CF4907">
      <w:r w:rsidRPr="00634D2E">
        <w:rPr>
          <w:b/>
          <w:bCs/>
        </w:rPr>
        <w:t>Figure S2. Meta-analysis of GLP-1RA versus control for comparison of pancreatitis incidence (ONLY studies w/o background medications)</w:t>
      </w:r>
    </w:p>
    <w:p w14:paraId="7A3F0103" w14:textId="56956CEA" w:rsidR="00AE7F4F" w:rsidRDefault="005C68A7">
      <w:r>
        <w:rPr>
          <w:rFonts w:ascii="Arial" w:hAnsi="Arial" w:cs="Arial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0953BE45" wp14:editId="3D80268C">
            <wp:extent cx="5410200" cy="7743825"/>
            <wp:effectExtent l="0" t="0" r="0" b="9525"/>
            <wp:docPr id="198829068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290682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774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6D265" w14:textId="77777777" w:rsidR="005C68A7" w:rsidRPr="005C68A7" w:rsidRDefault="005C68A7" w:rsidP="005C68A7">
      <w:r w:rsidRPr="005C68A7">
        <w:rPr>
          <w:b/>
          <w:bCs/>
        </w:rPr>
        <w:lastRenderedPageBreak/>
        <w:t>Figure S3. Meta-analysis of GLP-1RA versus control for comparison of pancreatic cancer incidence (all)</w:t>
      </w:r>
    </w:p>
    <w:p w14:paraId="132695B5" w14:textId="24A8E284" w:rsidR="005C68A7" w:rsidRDefault="005C68A7"/>
    <w:p w14:paraId="69382B05" w14:textId="0E4C9D9F" w:rsidR="0040689F" w:rsidRDefault="0040689F"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03970ECF" wp14:editId="1971D552">
            <wp:extent cx="5943600" cy="3438525"/>
            <wp:effectExtent l="0" t="0" r="0" b="9525"/>
            <wp:docPr id="194474049" name="Picture 3" descr="A graph of a number of ev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74049" name="Picture 3" descr="A graph of a number of ev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2DFB8" w14:textId="3A3E718E" w:rsidR="0040689F" w:rsidRPr="0040689F" w:rsidRDefault="0040689F" w:rsidP="0040689F">
      <w:r w:rsidRPr="0040689F">
        <w:rPr>
          <w:b/>
          <w:bCs/>
        </w:rPr>
        <w:t>Figure S</w:t>
      </w:r>
      <w:r w:rsidR="005D2F2D">
        <w:rPr>
          <w:b/>
          <w:bCs/>
        </w:rPr>
        <w:t>4</w:t>
      </w:r>
      <w:r w:rsidRPr="0040689F">
        <w:rPr>
          <w:b/>
          <w:bCs/>
        </w:rPr>
        <w:t>. Meta-analysis of GLP-1RA versus control for comparison of pancreatic cancer incidence (ONLY studies w/o background medications)</w:t>
      </w:r>
    </w:p>
    <w:p w14:paraId="1D0032D6" w14:textId="77777777" w:rsidR="0040689F" w:rsidRDefault="0040689F"/>
    <w:p w14:paraId="621A5B08" w14:textId="77607817" w:rsidR="005D2F2D" w:rsidRDefault="005D2F2D">
      <w:r>
        <w:rPr>
          <w:rFonts w:ascii="Arial" w:hAnsi="Arial" w:cs="Arial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4AEBFA00" wp14:editId="59E29E5A">
            <wp:extent cx="5638800" cy="5591175"/>
            <wp:effectExtent l="0" t="0" r="0" b="9525"/>
            <wp:docPr id="126043227" name="Picture 2" descr="A screenshot of a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43227" name="Picture 2" descr="A screenshot of a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55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91C6F" w14:textId="77777777" w:rsidR="005D2F2D" w:rsidRDefault="005D2F2D" w:rsidP="005D2F2D">
      <w:pPr>
        <w:rPr>
          <w:b/>
          <w:bCs/>
        </w:rPr>
      </w:pPr>
      <w:r w:rsidRPr="007E4C4B">
        <w:rPr>
          <w:b/>
          <w:bCs/>
        </w:rPr>
        <w:t>Figure S</w:t>
      </w:r>
      <w:r>
        <w:rPr>
          <w:b/>
          <w:bCs/>
        </w:rPr>
        <w:t>5</w:t>
      </w:r>
      <w:r w:rsidRPr="007E4C4B">
        <w:rPr>
          <w:b/>
          <w:bCs/>
        </w:rPr>
        <w:t>. Meta-analysis of GLP-1RA versus control for comparison of pancreatic cancer incidence (excluding studies w/o background medications)</w:t>
      </w:r>
    </w:p>
    <w:p w14:paraId="7890839E" w14:textId="77777777" w:rsidR="00DA4BED" w:rsidRDefault="00DA4BED" w:rsidP="005D2F2D">
      <w:pPr>
        <w:rPr>
          <w:b/>
          <w:bCs/>
        </w:rPr>
      </w:pPr>
    </w:p>
    <w:p w14:paraId="7E756F28" w14:textId="04512E56" w:rsidR="00DA4BED" w:rsidRDefault="000E54A3" w:rsidP="005D2F2D">
      <w:pPr>
        <w:rPr>
          <w:b/>
          <w:bCs/>
        </w:rPr>
      </w:pPr>
      <w:r>
        <w:rPr>
          <w:rFonts w:ascii="Arial" w:hAnsi="Arial" w:cs="Arial"/>
          <w:b/>
          <w:bCs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30FE21BD" wp14:editId="56AA5228">
            <wp:extent cx="5943600" cy="3491230"/>
            <wp:effectExtent l="0" t="0" r="0" b="0"/>
            <wp:docPr id="212216440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164401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E5C1C" w14:textId="77777777" w:rsidR="000E54A3" w:rsidRPr="000E54A3" w:rsidRDefault="000E54A3" w:rsidP="000E54A3">
      <w:pPr>
        <w:rPr>
          <w:b/>
          <w:bCs/>
        </w:rPr>
      </w:pPr>
      <w:r w:rsidRPr="000E54A3">
        <w:rPr>
          <w:b/>
          <w:bCs/>
        </w:rPr>
        <w:t>Figure S6. Sensitivity Analysis Minimum 24-Weeks of GLP-1 RA versus control for comparison of pancreatitis incidence</w:t>
      </w:r>
    </w:p>
    <w:p w14:paraId="35FD0009" w14:textId="77777777" w:rsidR="000E54A3" w:rsidRDefault="000E54A3" w:rsidP="005D2F2D">
      <w:pPr>
        <w:rPr>
          <w:b/>
          <w:bCs/>
        </w:rPr>
      </w:pPr>
    </w:p>
    <w:p w14:paraId="76890800" w14:textId="6D9D0D6B" w:rsidR="000E54A3" w:rsidRDefault="000E54A3" w:rsidP="005D2F2D">
      <w:pPr>
        <w:rPr>
          <w:b/>
          <w:bCs/>
        </w:rPr>
      </w:pPr>
      <w:r>
        <w:rPr>
          <w:rFonts w:ascii="Arial" w:hAnsi="Arial"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47E05179" wp14:editId="43D9301B">
            <wp:extent cx="5943600" cy="1599565"/>
            <wp:effectExtent l="0" t="0" r="0" b="635"/>
            <wp:docPr id="656461557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461557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9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7E1AB" w14:textId="77777777" w:rsidR="00F11BFA" w:rsidRPr="00F11BFA" w:rsidRDefault="00F11BFA" w:rsidP="00F11BFA">
      <w:r w:rsidRPr="00F11BFA">
        <w:rPr>
          <w:b/>
          <w:bCs/>
        </w:rPr>
        <w:t>Figure S7. Sensitivity Analysis Minimum 24-Weeks of GLP-1 RA versus control for comparison of pancreatic cancer incidence</w:t>
      </w:r>
    </w:p>
    <w:p w14:paraId="622F97A2" w14:textId="77777777" w:rsidR="005D2F2D" w:rsidRDefault="005D2F2D"/>
    <w:sectPr w:rsidR="005D2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41"/>
    <w:rsid w:val="000E54A3"/>
    <w:rsid w:val="00181330"/>
    <w:rsid w:val="00224145"/>
    <w:rsid w:val="002E7041"/>
    <w:rsid w:val="00316E8E"/>
    <w:rsid w:val="00356604"/>
    <w:rsid w:val="0040689F"/>
    <w:rsid w:val="005475A7"/>
    <w:rsid w:val="00592E61"/>
    <w:rsid w:val="005C68A7"/>
    <w:rsid w:val="005D2F2D"/>
    <w:rsid w:val="00723DA6"/>
    <w:rsid w:val="007E4C4B"/>
    <w:rsid w:val="00A078CA"/>
    <w:rsid w:val="00AE7F4F"/>
    <w:rsid w:val="00CF4907"/>
    <w:rsid w:val="00DA4BED"/>
    <w:rsid w:val="00DF6F10"/>
    <w:rsid w:val="00F1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A1FCB"/>
  <w15:chartTrackingRefBased/>
  <w15:docId w15:val="{7A96542C-C3A5-4C19-AEAD-611A53B7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0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11</cp:revision>
  <dcterms:created xsi:type="dcterms:W3CDTF">2025-05-16T08:25:00Z</dcterms:created>
  <dcterms:modified xsi:type="dcterms:W3CDTF">2025-09-05T03:37:00Z</dcterms:modified>
</cp:coreProperties>
</file>